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A09" w:rsidRPr="00494CAE" w:rsidRDefault="00906A09" w:rsidP="00906A09">
      <w:pPr>
        <w:spacing w:after="0" w:line="480" w:lineRule="atLeast"/>
        <w:rPr>
          <w:rFonts w:ascii="Times New Roman" w:eastAsia="Times New Roman" w:hAnsi="Times New Roman" w:cs="Times New Roman"/>
          <w:sz w:val="24"/>
          <w:szCs w:val="20"/>
        </w:rPr>
      </w:pPr>
      <w:r w:rsidRPr="00494CAE">
        <w:rPr>
          <w:rFonts w:ascii="Times New Roman" w:eastAsia="Times New Roman" w:hAnsi="Times New Roman" w:cs="Times New Roman"/>
          <w:b/>
          <w:sz w:val="24"/>
          <w:szCs w:val="20"/>
        </w:rPr>
        <w:t>Table S1.</w:t>
      </w:r>
      <w:r w:rsidRPr="00494CAE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Pr="001A6393">
        <w:rPr>
          <w:rFonts w:ascii="Times New Roman" w:eastAsia="Times New Roman" w:hAnsi="Times New Roman" w:cs="Times New Roman"/>
          <w:b/>
          <w:sz w:val="24"/>
          <w:szCs w:val="20"/>
        </w:rPr>
        <w:t>Model assumptions in terms of parameter values</w:t>
      </w:r>
    </w:p>
    <w:tbl>
      <w:tblPr>
        <w:tblStyle w:val="LightShading"/>
        <w:tblW w:w="9300" w:type="dxa"/>
        <w:tblLayout w:type="fixed"/>
        <w:tblLook w:val="0620" w:firstRow="1" w:lastRow="0" w:firstColumn="0" w:lastColumn="0" w:noHBand="1" w:noVBand="1"/>
      </w:tblPr>
      <w:tblGrid>
        <w:gridCol w:w="5564"/>
        <w:gridCol w:w="1838"/>
        <w:gridCol w:w="1898"/>
      </w:tblGrid>
      <w:tr w:rsidR="00906A09" w:rsidRPr="00494CAE" w:rsidTr="00AB0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564" w:type="dxa"/>
            <w:hideMark/>
          </w:tcPr>
          <w:p w:rsidR="00906A09" w:rsidRPr="00494CAE" w:rsidRDefault="00906A09" w:rsidP="00AB04D1">
            <w:pPr>
              <w:suppressAutoHyphens/>
              <w:spacing w:line="48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Assumption</w:t>
            </w:r>
          </w:p>
        </w:tc>
        <w:tc>
          <w:tcPr>
            <w:tcW w:w="1838" w:type="dxa"/>
            <w:hideMark/>
          </w:tcPr>
          <w:p w:rsidR="00906A09" w:rsidRPr="00494CAE" w:rsidRDefault="00906A09" w:rsidP="00AB04D1">
            <w:pPr>
              <w:suppressAutoHyphens/>
              <w:spacing w:line="48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 value</w:t>
            </w:r>
          </w:p>
        </w:tc>
        <w:tc>
          <w:tcPr>
            <w:tcW w:w="1898" w:type="dxa"/>
            <w:hideMark/>
          </w:tcPr>
          <w:p w:rsidR="00906A09" w:rsidRPr="00494CAE" w:rsidRDefault="00906A09" w:rsidP="00AB04D1">
            <w:pPr>
              <w:suppressAutoHyphens/>
              <w:spacing w:line="48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Sources</w:t>
            </w:r>
          </w:p>
        </w:tc>
      </w:tr>
      <w:tr w:rsidR="00906A09" w:rsidRPr="00494CAE" w:rsidTr="00AB04D1">
        <w:tc>
          <w:tcPr>
            <w:tcW w:w="9300" w:type="dxa"/>
            <w:gridSpan w:val="3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HIV transmission probability per coital act per stage of 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94CAE">
              <w:rPr>
                <w:rFonts w:ascii="Times New Roman" w:eastAsia="Times New Roman" w:hAnsi="Times New Roman" w:cs="Times New Roman"/>
                <w:color w:val="auto"/>
                <w:position w:val="-16"/>
                <w:sz w:val="20"/>
                <w:szCs w:val="20"/>
              </w:rPr>
              <w:object w:dxaOrig="720" w:dyaOrig="4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7.5pt;height:21pt" o:ole="">
                  <v:imagedata r:id="rId4" o:title=""/>
                </v:shape>
                <o:OLEObject Type="Embed" ProgID="Equation.DSMT4" ShapeID="_x0000_i1025" DrawAspect="Content" ObjectID="_1511515095" r:id="rId5"/>
              </w:objec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):</w:t>
            </w:r>
          </w:p>
        </w:tc>
      </w:tr>
      <w:tr w:rsidR="00906A09" w:rsidRPr="00494CAE" w:rsidTr="00AB04D1">
        <w:tc>
          <w:tcPr>
            <w:tcW w:w="5564" w:type="dxa"/>
            <w:hideMark/>
          </w:tcPr>
          <w:p w:rsidR="00906A09" w:rsidRPr="00494CAE" w:rsidRDefault="00906A09" w:rsidP="00AB04D1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Acute stage</w:t>
            </w:r>
          </w:p>
        </w:tc>
        <w:tc>
          <w:tcPr>
            <w:tcW w:w="1838" w:type="dxa"/>
            <w:hideMark/>
          </w:tcPr>
          <w:p w:rsidR="00906A09" w:rsidRPr="00494CAE" w:rsidRDefault="00906A09" w:rsidP="00AB04D1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1898" w:type="dxa"/>
            <w:hideMark/>
          </w:tcPr>
          <w:p w:rsidR="00906A09" w:rsidRPr="00494CAE" w:rsidRDefault="00906A09" w:rsidP="00906A09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rZXJ0b248L0F1dGhvcj48WWVhcj4yMDA4PC9ZZWFy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rZXJ0b248L0F1dGhvcj48WWVhcj4yMDA4PC9ZZWFy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-4]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6A09" w:rsidRPr="00494CAE" w:rsidTr="00AB04D1">
        <w:tc>
          <w:tcPr>
            <w:tcW w:w="5564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Latent stage</w:t>
            </w:r>
          </w:p>
        </w:tc>
        <w:tc>
          <w:tcPr>
            <w:tcW w:w="1838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898" w:type="dxa"/>
            <w:hideMark/>
          </w:tcPr>
          <w:p w:rsidR="00906A09" w:rsidRPr="00494CAE" w:rsidRDefault="00906A09" w:rsidP="00906A09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nUtUmFkZGFkPC9BdXRob3I+PFllYXI+MjAwODwvWWVh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nUtUmFkZGFkPC9BdXRob3I+PFllYXI+MjAwODwvWWVh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, 5]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6A09" w:rsidRPr="00494CAE" w:rsidTr="00AB04D1">
        <w:tc>
          <w:tcPr>
            <w:tcW w:w="5564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Late stage</w:t>
            </w:r>
          </w:p>
        </w:tc>
        <w:tc>
          <w:tcPr>
            <w:tcW w:w="1838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898" w:type="dxa"/>
            <w:hideMark/>
          </w:tcPr>
          <w:p w:rsidR="00906A09" w:rsidRPr="00494CAE" w:rsidRDefault="00906A09" w:rsidP="00906A09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rZXJ0b248L0F1dGhvcj48WWVhcj4yMDA4PC9ZZWFy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rZXJ0b248L0F1dGhvcj48WWVhcj4yMDA4PC9ZZWFy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, 2, 4]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6A09" w:rsidRPr="00494CAE" w:rsidTr="00AB04D1">
        <w:tc>
          <w:tcPr>
            <w:tcW w:w="5564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each of HIV stages (</w:t>
            </w:r>
            <w:r w:rsidRPr="00494CAE">
              <w:rPr>
                <w:rFonts w:ascii="Times New Roman" w:eastAsia="Times New Roman" w:hAnsi="Times New Roman" w:cs="Times New Roman"/>
                <w:color w:val="auto"/>
                <w:position w:val="-16"/>
                <w:sz w:val="20"/>
                <w:szCs w:val="20"/>
              </w:rPr>
              <w:object w:dxaOrig="560" w:dyaOrig="400">
                <v:shape id="_x0000_i1026" type="#_x0000_t75" style="width:28.5pt;height:21pt" o:ole="">
                  <v:imagedata r:id="rId6" o:title=""/>
                </v:shape>
                <o:OLEObject Type="Embed" ProgID="Equation.DSMT4" ShapeID="_x0000_i1026" DrawAspect="Content" ObjectID="_1511515096" r:id="rId7"/>
              </w:objec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):</w:t>
            </w:r>
          </w:p>
        </w:tc>
        <w:tc>
          <w:tcPr>
            <w:tcW w:w="1838" w:type="dxa"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6A09" w:rsidRPr="00494CAE" w:rsidTr="00AB04D1">
        <w:tc>
          <w:tcPr>
            <w:tcW w:w="5564" w:type="dxa"/>
            <w:hideMark/>
          </w:tcPr>
          <w:p w:rsidR="00906A09" w:rsidRPr="00494CAE" w:rsidRDefault="00906A09" w:rsidP="00AB04D1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Acute stage              </w:t>
            </w:r>
          </w:p>
        </w:tc>
        <w:tc>
          <w:tcPr>
            <w:tcW w:w="1838" w:type="dxa"/>
            <w:hideMark/>
          </w:tcPr>
          <w:p w:rsidR="00906A09" w:rsidRPr="00494CAE" w:rsidRDefault="00906A09" w:rsidP="00AB04D1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ys   </w:t>
            </w:r>
          </w:p>
        </w:tc>
        <w:tc>
          <w:tcPr>
            <w:tcW w:w="1898" w:type="dxa"/>
            <w:hideMark/>
          </w:tcPr>
          <w:p w:rsidR="00906A09" w:rsidRPr="00494CAE" w:rsidRDefault="00906A09" w:rsidP="00906A09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0MTg3PC9SZWNOdW0+PERpc3BsYXlUZXh0PlsxLCA0LCA2LTldPC9EaXNwbGF5VGV4dD48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0MTg3PC9SZWNOdW0+PERpc3BsYXlUZXh0PlsxLCA0LCA2LTldPC9EaXNwbGF5VGV4dD48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, 4, 6-9]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6A09" w:rsidRPr="00494CAE" w:rsidTr="00AB04D1">
        <w:tc>
          <w:tcPr>
            <w:tcW w:w="5564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Latent stage</w:t>
            </w:r>
          </w:p>
        </w:tc>
        <w:tc>
          <w:tcPr>
            <w:tcW w:w="1838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9.0 years</w:t>
            </w:r>
          </w:p>
        </w:tc>
        <w:tc>
          <w:tcPr>
            <w:tcW w:w="1898" w:type="dxa"/>
            <w:hideMark/>
          </w:tcPr>
          <w:p w:rsidR="00906A09" w:rsidRPr="00494CAE" w:rsidRDefault="00906A09" w:rsidP="00906A09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0MTg3PC9SZWNOdW0+PERpc3BsYXlUZXh0PlsxLCA0LCA2LTldPC9EaXNwbGF5VGV4dD48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0MTg3PC9SZWNOdW0+PERpc3BsYXlUZXh0PlsxLCA0LCA2LTldPC9EaXNwbGF5VGV4dD48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, 4, 6-9]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6A09" w:rsidRPr="00494CAE" w:rsidTr="00AB04D1">
        <w:tc>
          <w:tcPr>
            <w:tcW w:w="5564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Late stage</w:t>
            </w:r>
          </w:p>
        </w:tc>
        <w:tc>
          <w:tcPr>
            <w:tcW w:w="1838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s      </w:t>
            </w:r>
          </w:p>
        </w:tc>
        <w:tc>
          <w:tcPr>
            <w:tcW w:w="1898" w:type="dxa"/>
            <w:hideMark/>
          </w:tcPr>
          <w:p w:rsidR="00906A09" w:rsidRPr="00494CAE" w:rsidRDefault="00906A09" w:rsidP="00906A09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0MTg3PC9SZWNOdW0+PERpc3BsYXlUZXh0PlsxLCA0LCA2LTldPC9EaXNwbGF5VGV4dD48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0MTg3PC9SZWNOdW0+PERpc3BsYXlUZXh0PlsxLCA0LCA2LTldPC9EaXNwbGF5VGV4dD48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, 4, 6-9]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6A09" w:rsidRPr="00494CAE" w:rsidTr="00AB04D1">
        <w:tc>
          <w:tcPr>
            <w:tcW w:w="5564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 of coital acts per HIV stage (</w:t>
            </w:r>
            <w:r w:rsidRPr="00494CAE">
              <w:rPr>
                <w:rFonts w:ascii="Times New Roman" w:eastAsia="Times New Roman" w:hAnsi="Times New Roman" w:cs="Times New Roman"/>
                <w:color w:val="auto"/>
                <w:position w:val="-16"/>
                <w:sz w:val="20"/>
                <w:szCs w:val="20"/>
              </w:rPr>
              <w:object w:dxaOrig="700" w:dyaOrig="400">
                <v:shape id="_x0000_i1027" type="#_x0000_t75" style="width:37.5pt;height:21pt" o:ole="">
                  <v:imagedata r:id="rId8" o:title=""/>
                </v:shape>
                <o:OLEObject Type="Embed" ProgID="Equation.DSMT4" ShapeID="_x0000_i1027" DrawAspect="Content" ObjectID="_1511515097" r:id="rId9"/>
              </w:objec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):</w:t>
            </w:r>
          </w:p>
        </w:tc>
        <w:tc>
          <w:tcPr>
            <w:tcW w:w="1838" w:type="dxa"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6A09" w:rsidRPr="00494CAE" w:rsidTr="00AB04D1">
        <w:tc>
          <w:tcPr>
            <w:tcW w:w="5564" w:type="dxa"/>
            <w:hideMark/>
          </w:tcPr>
          <w:p w:rsidR="00906A09" w:rsidRPr="00494CAE" w:rsidRDefault="00906A09" w:rsidP="00AB04D1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Acute stage              </w:t>
            </w:r>
          </w:p>
        </w:tc>
        <w:tc>
          <w:tcPr>
            <w:tcW w:w="1838" w:type="dxa"/>
            <w:hideMark/>
          </w:tcPr>
          <w:p w:rsidR="00906A09" w:rsidRPr="00494CAE" w:rsidRDefault="00906A09" w:rsidP="00AB04D1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10.6 per month</w:t>
            </w:r>
          </w:p>
        </w:tc>
        <w:tc>
          <w:tcPr>
            <w:tcW w:w="1898" w:type="dxa"/>
            <w:hideMark/>
          </w:tcPr>
          <w:p w:rsidR="00906A09" w:rsidRPr="00494CAE" w:rsidRDefault="00906A09" w:rsidP="00906A09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0MTg3PC9SZWNOdW0+PERpc3BsYXlUZXh0Pls0XTwvRGlzcGxheVRleHQ+PHJlY29yZD48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0MTg3PC9SZWNOdW0+PERpc3BsYXlUZXh0Pls0XTwvRGlzcGxheVRleHQ+PHJlY29yZD48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]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6A09" w:rsidRPr="00494CAE" w:rsidTr="00AB04D1">
        <w:tc>
          <w:tcPr>
            <w:tcW w:w="5564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Latent stage</w:t>
            </w:r>
          </w:p>
        </w:tc>
        <w:tc>
          <w:tcPr>
            <w:tcW w:w="1838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11.0 per month</w:t>
            </w:r>
          </w:p>
        </w:tc>
        <w:tc>
          <w:tcPr>
            <w:tcW w:w="1898" w:type="dxa"/>
            <w:hideMark/>
          </w:tcPr>
          <w:p w:rsidR="00906A09" w:rsidRPr="00494CAE" w:rsidRDefault="00906A09" w:rsidP="00906A09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0MTg3PC9SZWNOdW0+PERpc3BsYXlUZXh0Pls0XTwvRGlzcGxheVRleHQ+PHJlY29yZD48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0MTg3PC9SZWNOdW0+PERpc3BsYXlUZXh0Pls0XTwvRGlzcGxheVRleHQ+PHJlY29yZD48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]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6A09" w:rsidRPr="00494CAE" w:rsidTr="00AB04D1">
        <w:tc>
          <w:tcPr>
            <w:tcW w:w="5564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Late stage</w:t>
            </w:r>
          </w:p>
        </w:tc>
        <w:tc>
          <w:tcPr>
            <w:tcW w:w="1838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1 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898" w:type="dxa"/>
            <w:hideMark/>
          </w:tcPr>
          <w:p w:rsidR="00906A09" w:rsidRPr="00494CAE" w:rsidRDefault="00906A09" w:rsidP="00906A09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0MTg3PC9SZWNOdW0+PERpc3BsYXlUZXh0Pls0XTwvRGlzcGxheVRleHQ+PHJlY29yZD48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0MTg3PC9SZWNOdW0+PERpc3BsYXlUZXh0Pls0XTwvRGlzcGxheVRleHQ+PHJlY29yZD48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]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6A09" w:rsidRPr="00494CAE" w:rsidTr="00AB04D1">
        <w:tc>
          <w:tcPr>
            <w:tcW w:w="5564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sexual partnerships (</w:t>
            </w:r>
            <w:r w:rsidRPr="00494CAE">
              <w:rPr>
                <w:rFonts w:ascii="Times New Roman" w:eastAsia="Times New Roman" w:hAnsi="Times New Roman" w:cs="Times New Roman"/>
                <w:color w:val="auto"/>
                <w:position w:val="-16"/>
                <w:sz w:val="20"/>
                <w:szCs w:val="20"/>
              </w:rPr>
              <w:object w:dxaOrig="700" w:dyaOrig="400">
                <v:shape id="_x0000_i1028" type="#_x0000_t75" style="width:37.5pt;height:21pt" o:ole="">
                  <v:imagedata r:id="rId10" o:title=""/>
                </v:shape>
                <o:OLEObject Type="Embed" ProgID="Equation.DSMT4" ShapeID="_x0000_i1028" DrawAspect="Content" ObjectID="_1511515098" r:id="rId11"/>
              </w:objec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):</w:t>
            </w:r>
          </w:p>
        </w:tc>
        <w:tc>
          <w:tcPr>
            <w:tcW w:w="1838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month </w:t>
            </w:r>
          </w:p>
        </w:tc>
        <w:tc>
          <w:tcPr>
            <w:tcW w:w="1898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resentative value</w:t>
            </w:r>
          </w:p>
        </w:tc>
      </w:tr>
      <w:tr w:rsidR="00906A09" w:rsidRPr="00494CAE" w:rsidTr="00AB04D1">
        <w:tc>
          <w:tcPr>
            <w:tcW w:w="5564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Degr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</w:t>
            </w:r>
            <w:proofErr w:type="spellStart"/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assortativen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age group mixing 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D7798">
              <w:rPr>
                <w:rFonts w:ascii="Times New Roman" w:eastAsia="Times New Roman" w:hAnsi="Times New Roman" w:cs="Times New Roman"/>
                <w:color w:val="auto"/>
                <w:position w:val="-12"/>
                <w:sz w:val="20"/>
                <w:szCs w:val="20"/>
              </w:rPr>
              <w:object w:dxaOrig="220" w:dyaOrig="360">
                <v:shape id="_x0000_i1029" type="#_x0000_t75" style="width:12pt;height:18.75pt" o:ole="">
                  <v:imagedata r:id="rId12" o:title=""/>
                </v:shape>
                <o:OLEObject Type="Embed" ProgID="Equation.DSMT4" ShapeID="_x0000_i1029" DrawAspect="Content" ObjectID="_1511515099" r:id="rId13"/>
              </w:objec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98" w:type="dxa"/>
            <w:hideMark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resentative value</w:t>
            </w:r>
          </w:p>
        </w:tc>
      </w:tr>
      <w:tr w:rsidR="00906A09" w:rsidRPr="00494CAE" w:rsidTr="00AB04D1">
        <w:tc>
          <w:tcPr>
            <w:tcW w:w="5564" w:type="dxa"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gre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rtativen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risk group mixing (</w:t>
            </w:r>
            <w:r w:rsidRPr="004D7798">
              <w:rPr>
                <w:rFonts w:ascii="Times New Roman" w:eastAsia="Times New Roman" w:hAnsi="Times New Roman" w:cs="Times New Roman"/>
                <w:color w:val="auto"/>
                <w:position w:val="-12"/>
                <w:sz w:val="20"/>
                <w:szCs w:val="20"/>
              </w:rPr>
              <w:object w:dxaOrig="240" w:dyaOrig="360">
                <v:shape id="_x0000_i1030" type="#_x0000_t75" style="width:14.25pt;height:18.75pt" o:ole="">
                  <v:imagedata r:id="rId14" o:title=""/>
                </v:shape>
                <o:OLEObject Type="Embed" ProgID="Equation.DSMT4" ShapeID="_x0000_i1030" DrawAspect="Content" ObjectID="_1511515100" r:id="rId15"/>
              </w:objec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898" w:type="dxa"/>
          </w:tcPr>
          <w:p w:rsidR="00906A09" w:rsidRPr="00494CAE" w:rsidRDefault="00906A09" w:rsidP="00906A09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nUtUmFkZGFkPC9BdXRob3I+PFllYXI+MjAwODwvWWVh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nUtUmFkZGFkPC9BdXRob3I+PFllYXI+MjAwODwvWWVh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5]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06A09" w:rsidRPr="001B231B" w:rsidTr="00AB04D1">
        <w:tc>
          <w:tcPr>
            <w:tcW w:w="5564" w:type="dxa"/>
          </w:tcPr>
          <w:p w:rsidR="00906A09" w:rsidRPr="001B231B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31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e scale parameter in the gamma distribution of the population across the risk groups (</w:t>
            </w:r>
            <w:r w:rsidRPr="001B231B">
              <w:rPr>
                <w:rFonts w:ascii="Times New Roman" w:eastAsia="Times New Roman" w:hAnsi="Times New Roman" w:cs="Times New Roman"/>
                <w:color w:val="auto"/>
                <w:position w:val="-6"/>
                <w:sz w:val="20"/>
                <w:szCs w:val="20"/>
              </w:rPr>
              <w:object w:dxaOrig="200" w:dyaOrig="279">
                <v:shape id="_x0000_i1031" type="#_x0000_t75" style="width:8.25pt;height:12.75pt" o:ole="">
                  <v:imagedata r:id="rId16" o:title=""/>
                </v:shape>
                <o:OLEObject Type="Embed" ProgID="Equation.DSMT4" ShapeID="_x0000_i1031" DrawAspect="Content" ObjectID="_1511515101" r:id="rId17"/>
              </w:object>
            </w:r>
            <w:r w:rsidRPr="001B231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06A09" w:rsidRPr="001B231B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31B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898" w:type="dxa"/>
          </w:tcPr>
          <w:p w:rsidR="00906A09" w:rsidRPr="001B231B" w:rsidRDefault="00906A09" w:rsidP="00906A09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31B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Cuadros&lt;/Author&gt;&lt;Year&gt;2011&lt;/Year&gt;&lt;RecNum&gt;3443&lt;/RecNum&gt;&lt;DisplayText&gt;[10]&lt;/DisplayText&gt;&lt;record&gt;&lt;rec-number&gt;3443&lt;/rec-number&gt;&lt;foreign-keys&gt;&lt;key app="EN" db-id="adst9af2qs29z6ex2dl5xt2ne0er0z0r2era" timestamp="1321040685"&gt;3443&lt;/key&gt;&lt;/foreign-keys&gt;&lt;ref-type name="Journal Article"&gt;17&lt;/ref-type&gt;&lt;contributors&gt;&lt;authors&gt;&lt;author&gt;Cuadros, D. F.&lt;/author&gt;&lt;author&gt;Crowley, P. H.&lt;/author&gt;&lt;author&gt;Augustine, B.&lt;/author&gt;&lt;author&gt;Stewart, S. L.&lt;/author&gt;&lt;author&gt;Garcia-Ramos, G.&lt;/author&gt;&lt;/authors&gt;&lt;/contributors&gt;&lt;auth-address&gt;Department of Biology, University of Kentucky, Lexington, KY, USA. dfcuad2@uky.edu&lt;/auth-address&gt;&lt;titles&gt;&lt;title&gt;Effect of variable transmission rate on the dynamics of HIV in sub-Saharan Africa&lt;/title&gt;&lt;secondary-title&gt;BMC Infect Dis&lt;/secondary-title&gt;&lt;alt-title&gt;BMC infectious diseases&lt;/alt-title&gt;&lt;/titles&gt;&lt;periodical&gt;&lt;full-title&gt;BMC Infect Dis&lt;/full-title&gt;&lt;/periodical&gt;&lt;alt-periodical&gt;&lt;full-title&gt;Bmc Infectious Diseases&lt;/full-title&gt;&lt;/alt-periodical&gt;&lt;pages&gt;216&lt;/pages&gt;&lt;volume&gt;11&lt;/volume&gt;&lt;edition&gt;2011/08/13&lt;/edition&gt;&lt;keywords&gt;&lt;keyword&gt;Africa&lt;/keyword&gt;&lt;keyword&gt;*Disease Transmission, Infectious&lt;/keyword&gt;&lt;keyword&gt;Female&lt;/keyword&gt;&lt;keyword&gt;Gonorrhea/*epidemiology&lt;/keyword&gt;&lt;keyword&gt;HIV Infections/*epidemiology/*transmission&lt;/keyword&gt;&lt;keyword&gt;Herpes Genitalis/*epidemiology&lt;/keyword&gt;&lt;keyword&gt;Humans&lt;/keyword&gt;&lt;keyword&gt;Malawi/epidemiology&lt;/keyword&gt;&lt;keyword&gt;Male&lt;/keyword&gt;&lt;keyword&gt;Models, Theoretical&lt;/keyword&gt;&lt;keyword&gt;Syphilis/*epidemiology&lt;/keyword&gt;&lt;/keywords&gt;&lt;dates&gt;&lt;year&gt;2011&lt;/year&gt;&lt;/dates&gt;&lt;isbn&gt;1471-2334 (Electronic)&amp;#xD;1471-2334 (Linking)&lt;/isbn&gt;&lt;accession-num&gt;21834977&lt;/accession-num&gt;&lt;urls&gt;&lt;related-urls&gt;&lt;url&gt;http://www.ncbi.nlm.nih.gov/pubmed/21834977&lt;/url&gt;&lt;/related-urls&gt;&lt;/urls&gt;&lt;custom2&gt;3175213&lt;/custom2&gt;&lt;electronic-resource-num&gt;10.1186/1471-2334-11-216&lt;/electronic-resource-num&gt;&lt;language&gt;eng&lt;/language&gt;&lt;/record&gt;&lt;/Cite&gt;&lt;/EndNote&gt;</w:instrText>
            </w:r>
            <w:r w:rsidRPr="001B231B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0]</w:t>
            </w:r>
            <w:r w:rsidRPr="001B231B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6A09" w:rsidRPr="00494CAE" w:rsidTr="00AB04D1">
        <w:tc>
          <w:tcPr>
            <w:tcW w:w="5564" w:type="dxa"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>The exponent parameter in the power law function of the distribution of sexual risk behavior (</w:t>
            </w:r>
            <w:r w:rsidRPr="00494CAE">
              <w:rPr>
                <w:rFonts w:ascii="Times New Roman" w:eastAsia="Times New Roman" w:hAnsi="Times New Roman" w:cs="Times New Roman"/>
                <w:color w:val="auto"/>
                <w:position w:val="-6"/>
                <w:sz w:val="20"/>
                <w:szCs w:val="20"/>
              </w:rPr>
              <w:object w:dxaOrig="240" w:dyaOrig="220">
                <v:shape id="_x0000_i1032" type="#_x0000_t75" style="width:12pt;height:12pt" o:ole="">
                  <v:imagedata r:id="rId18" o:title=""/>
                </v:shape>
                <o:OLEObject Type="Embed" ProgID="Equation.DSMT4" ShapeID="_x0000_i1032" DrawAspect="Content" ObjectID="_1511515102" r:id="rId19"/>
              </w:objec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838" w:type="dxa"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898" w:type="dxa"/>
          </w:tcPr>
          <w:p w:rsidR="00906A09" w:rsidRPr="00494CAE" w:rsidRDefault="00906A09" w:rsidP="00906A09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Awad&lt;/Author&gt;&lt;Year&gt;2012&lt;/Year&gt;&lt;RecNum&gt;4235&lt;/RecNum&gt;&lt;DisplayText&gt;[11, 12]&lt;/DisplayText&gt;&lt;record&gt;&lt;rec-number&gt;4235&lt;/rec-number&gt;&lt;foreign-keys&gt;&lt;key app="EN" db-id="adst9af2qs29z6ex2dl5xt2ne0er0z0r2era" timestamp="1342940991"&gt;4235&lt;/key&gt;&lt;/foreign-keys&gt;&lt;ref-type name="Journal Article"&gt;17&lt;/ref-type&gt;&lt;contributors&gt;&lt;authors&gt;&lt;author&gt;Awad, S.F.&lt;/author&gt;&lt;author&gt;Cuadros, D.F.&lt;/author&gt;&lt;author&gt;Abu-Raddad, L.J.&lt;/author&gt;&lt;/authors&gt;&lt;/contributors&gt;&lt;titles&gt;&lt;title&gt;Generic patterns of HIV infection distribution in human populations&lt;/title&gt;&lt;secondary-title&gt;Under preparation&lt;/secondary-title&gt;&lt;/titles&gt;&lt;periodical&gt;&lt;full-title&gt;Under preparation&lt;/full-title&gt;&lt;/periodical&gt;&lt;dates&gt;&lt;year&gt;2012&lt;/year&gt;&lt;/dates&gt;&lt;urls&gt;&lt;/urls&gt;&lt;/record&gt;&lt;/Cite&gt;&lt;Cite&gt;&lt;Author&gt;Liljeros&lt;/Author&gt;&lt;Year&gt;2001&lt;/Year&gt;&lt;RecNum&gt;4536&lt;/RecNum&gt;&lt;record&gt;&lt;rec-number&gt;4536&lt;/rec-number&gt;&lt;foreign-keys&gt;&lt;key app="EN" db-id="adst9af2qs29z6ex2dl5xt2ne0er0z0r2era" timestamp="1388927574"&gt;4536&lt;/key&gt;&lt;/foreign-keys&gt;&lt;ref-type name="Electronic Article"&gt;43&lt;/ref-type&gt;&lt;contributors&gt;&lt;authors&gt;&lt;author&gt;Fredrik Liljeros &lt;/author&gt;&lt;author&gt;Christofer R. Edling&lt;/author&gt;&lt;author&gt;L. A. N. Amaral &lt;/author&gt;&lt;author&gt;H. Eugene Stanley&lt;/author&gt;&lt;author&gt;Yvonne Åberg&lt;/author&gt;&lt;/authors&gt;&lt;/contributors&gt;&lt;titles&gt;&lt;title&gt;The web of human sexual contacts. Promiscuous individuals are the vulnerable nodes to target in safe-sex campaigns.&lt;/title&gt;&lt;tertiary-title&gt;www.nature.com&lt;/tertiary-title&gt;&lt;/titles&gt;&lt;volume&gt;411&lt;/volume&gt;&lt;dates&gt;&lt;year&gt;2001&lt;/year&gt;&lt;/dates&gt;&lt;pub-location&gt;Nature&lt;/pub-location&gt;&lt;urls&gt;&lt;/urls&gt;&lt;/record&gt;&lt;/Cite&gt;&lt;/EndNote&gt;</w:instrTex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1, 12]</w:t>
            </w:r>
            <w:r w:rsidRPr="00494CA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6A09" w:rsidRPr="00494CAE" w:rsidTr="00AB04D1">
        <w:tc>
          <w:tcPr>
            <w:tcW w:w="5564" w:type="dxa"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</w:t>
            </w:r>
            <w:r w:rsidRPr="00D10CCF">
              <w:rPr>
                <w:rFonts w:ascii="Times New Roman" w:eastAsia="Times New Roman" w:hAnsi="Times New Roman" w:cs="Times New Roman"/>
                <w:sz w:val="20"/>
                <w:szCs w:val="20"/>
              </w:rPr>
              <w:t>efficacy of male circumci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06A09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898" w:type="dxa"/>
          </w:tcPr>
          <w:p w:rsidR="00906A09" w:rsidRPr="00494CAE" w:rsidRDefault="00906A09" w:rsidP="00906A09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C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XZlcnQ8L0F1dGhvcj48WWVhcj4yMDA1PC9ZZWFyPjxS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XZlcnQ8L0F1dGhvcj48WWVhcj4yMDA1PC9ZZWFyPjxS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10CC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3-15]</w:t>
            </w:r>
            <w:r w:rsidRPr="00D10CC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06A09" w:rsidRPr="00494CAE" w:rsidTr="00AB04D1">
        <w:tc>
          <w:tcPr>
            <w:tcW w:w="5564" w:type="dxa"/>
          </w:tcPr>
          <w:p w:rsidR="00906A09" w:rsidRPr="00494CAE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line male circumcision (</w:t>
            </w:r>
            <w:r w:rsidRPr="002B4909">
              <w:rPr>
                <w:rFonts w:ascii="Times New Roman" w:hAnsi="Times New Roman" w:cs="Times New Roman"/>
                <w:color w:val="auto"/>
                <w:position w:val="-12"/>
                <w:sz w:val="24"/>
                <w:szCs w:val="24"/>
              </w:rPr>
              <w:object w:dxaOrig="360" w:dyaOrig="360">
                <v:shape id="_x0000_i1033" type="#_x0000_t75" style="width:18.75pt;height:18.75pt" o:ole="">
                  <v:imagedata r:id="rId20" o:title=""/>
                </v:shape>
                <o:OLEObject Type="Embed" ProgID="Equation.DSMT4" ShapeID="_x0000_i1033" DrawAspect="Content" ObjectID="_1511515103" r:id="rId21"/>
              </w:objec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06A09" w:rsidRDefault="00906A09" w:rsidP="00AB04D1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5%</w:t>
            </w:r>
          </w:p>
        </w:tc>
        <w:tc>
          <w:tcPr>
            <w:tcW w:w="1898" w:type="dxa"/>
          </w:tcPr>
          <w:p w:rsidR="00906A09" w:rsidRPr="00D10CCF" w:rsidRDefault="00906A09" w:rsidP="00906A09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 ExcludeYear="1"&gt;&lt;Author&gt;Central Statistical Office (CSO)&lt;/Author&gt;&lt;Year&gt;2009&lt;/Year&gt;&lt;RecNum&gt;1817&lt;/RecNum&gt;&lt;DisplayText&gt;[16]&lt;/DisplayText&gt;&lt;record&gt;&lt;rec-number&gt;1817&lt;/rec-number&gt;&lt;foreign-keys&gt;&lt;key app="EN" db-id="adst9af2qs29z6ex2dl5xt2ne0er0z0r2era" timestamp="0"&gt;1817&lt;/key&gt;&lt;/foreign-keys&gt;&lt;ref-type name="Online Database"&gt;45&lt;/ref-type&gt;&lt;contributors&gt;&lt;authors&gt;&lt;author&gt;Central Statistical Office (CSO), Ministry of Health (MOH), Tropical Diseases Research Centre (TDRC), University of Zambia, and Macro International Inc.,&lt;/author&gt;&lt;/authors&gt;&lt;/contributors&gt;&lt;titles&gt;&lt;title&gt;Zambia Demographic and Health Survey 2007. Available: http://dhsprogram.com/pubs/pdf/FR211/FR211%5Brevised-05-12-2009%5D.pdf&lt;/title&gt;&lt;/titles&gt;&lt;dates&gt;&lt;year&gt;2009&lt;/year&gt;&lt;/dates&gt;&lt;pub-location&gt;Calverton, Maryland, USA&lt;/pub-location&gt;&lt;publisher&gt;CSO and Macro International Inc.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6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3E01B7" w:rsidRDefault="00906A0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906A09" w:rsidRPr="00906A09" w:rsidRDefault="00906A09" w:rsidP="00906A0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06A09">
        <w:t>1.</w:t>
      </w:r>
      <w:r w:rsidRPr="00906A09">
        <w:tab/>
        <w:t>Pinkerton SD. Probability of HIV transmission during acute infection in Rakai, Uganda. AIDS Behav. 2008;12(5):677-84. Epub 2007/12/08. doi: 10.1007/s10461-007-9329-1. PubMed PMID: 18064559.</w:t>
      </w:r>
    </w:p>
    <w:p w:rsidR="00906A09" w:rsidRPr="00906A09" w:rsidRDefault="00906A09" w:rsidP="00906A09">
      <w:pPr>
        <w:pStyle w:val="EndNoteBibliography"/>
        <w:spacing w:after="0"/>
      </w:pPr>
      <w:r w:rsidRPr="00906A09">
        <w:t>2.</w:t>
      </w:r>
      <w:r w:rsidRPr="00906A09">
        <w:tab/>
        <w:t>Hollingsworth TD, Anderson RM, Fraser C. HIV-1 transmission, by stage of infection. J Infect Dis. 2008;198(5):687-93. Epub 2008/07/30. doi: 10.1086/590501. PubMed PMID: 18662132.</w:t>
      </w:r>
    </w:p>
    <w:p w:rsidR="00906A09" w:rsidRPr="00906A09" w:rsidRDefault="00906A09" w:rsidP="00906A09">
      <w:pPr>
        <w:pStyle w:val="EndNoteBibliography"/>
        <w:spacing w:after="0"/>
      </w:pPr>
      <w:r w:rsidRPr="00906A09">
        <w:t>3.</w:t>
      </w:r>
      <w:r w:rsidRPr="00906A09">
        <w:tab/>
        <w:t>Wawer MJ, Reynolds SJ, Serwadda D, Kigozi G, Kiwanuka N, Gray RH. Might male circumcision be more protective against HIV in the highly exposed? An immunological hypothesis. Aids. 2005;19(18):2181-2. PubMed PMID: 16284475.</w:t>
      </w:r>
    </w:p>
    <w:p w:rsidR="00906A09" w:rsidRPr="00906A09" w:rsidRDefault="00906A09" w:rsidP="00906A09">
      <w:pPr>
        <w:pStyle w:val="EndNoteBibliography"/>
        <w:spacing w:after="0"/>
      </w:pPr>
      <w:r w:rsidRPr="00906A09">
        <w:t>4.</w:t>
      </w:r>
      <w:r w:rsidRPr="00906A09">
        <w:tab/>
        <w:t>Wawer MJ, Gray RH, Sewankambo NK, Serwadda D, Li X, Laeyendecker O, et al. Rates of HIV-1 transmission per coital act, by stage of HIV-1 infection, in Rakai, Uganda. J Infect Dis. 2005;191(9):1403-9. Epub 2005/04/06. doi: 10.1086/429411. PubMed PMID: 15809897.</w:t>
      </w:r>
    </w:p>
    <w:p w:rsidR="00906A09" w:rsidRPr="00906A09" w:rsidRDefault="00906A09" w:rsidP="00906A09">
      <w:pPr>
        <w:pStyle w:val="EndNoteBibliography"/>
        <w:spacing w:after="0"/>
      </w:pPr>
      <w:r w:rsidRPr="00906A09">
        <w:t>5.</w:t>
      </w:r>
      <w:r w:rsidRPr="00906A09">
        <w:tab/>
        <w:t>Abu-Raddad LJ, Longini IM, Jr. No HIV stage is dominant in driving the HIV epidemic in sub-Saharan Africa. AIDS. 2008;22(9):1055-61. Epub 2008/06/04. doi: 10.1097/QAD.0b013e3282f8af84. PubMed PMID: 18520349.</w:t>
      </w:r>
    </w:p>
    <w:p w:rsidR="00906A09" w:rsidRPr="00906A09" w:rsidRDefault="00906A09" w:rsidP="00906A09">
      <w:pPr>
        <w:pStyle w:val="EndNoteBibliography"/>
        <w:spacing w:after="0"/>
      </w:pPr>
      <w:r w:rsidRPr="00906A09">
        <w:t>6.</w:t>
      </w:r>
      <w:r w:rsidRPr="00906A09">
        <w:tab/>
        <w:t>UNAIDS. UNAIDS Reference Group on Estimates, Modelling and Projections. 2007.</w:t>
      </w:r>
    </w:p>
    <w:p w:rsidR="00906A09" w:rsidRPr="00906A09" w:rsidRDefault="00906A09" w:rsidP="00906A09">
      <w:pPr>
        <w:pStyle w:val="EndNoteBibliography"/>
        <w:spacing w:after="0"/>
      </w:pPr>
      <w:r w:rsidRPr="00906A09">
        <w:t>7.</w:t>
      </w:r>
      <w:r w:rsidRPr="00906A09">
        <w:tab/>
        <w:t>UNAIDS/WHO. AIDS epidemic update 2007. 2007.</w:t>
      </w:r>
    </w:p>
    <w:p w:rsidR="00906A09" w:rsidRPr="00906A09" w:rsidRDefault="00906A09" w:rsidP="00906A09">
      <w:pPr>
        <w:pStyle w:val="EndNoteBibliography"/>
        <w:spacing w:after="0"/>
      </w:pPr>
      <w:r w:rsidRPr="00906A09">
        <w:t>8.</w:t>
      </w:r>
      <w:r w:rsidRPr="00906A09">
        <w:tab/>
        <w:t xml:space="preserve">UNAIDS/WHO. AIDS epidemic update 2010: UNAIDS fact sheet 2010. Available: </w:t>
      </w:r>
      <w:hyperlink r:id="rId22" w:history="1">
        <w:r w:rsidRPr="00906A09">
          <w:rPr>
            <w:rStyle w:val="Hyperlink"/>
          </w:rPr>
          <w:t>http://www.unaids.org/documents/20101123_FS_SSA_em_en.pdf</w:t>
        </w:r>
      </w:hyperlink>
      <w:r w:rsidRPr="00906A09">
        <w:t>.</w:t>
      </w:r>
    </w:p>
    <w:p w:rsidR="00906A09" w:rsidRPr="00906A09" w:rsidRDefault="00906A09" w:rsidP="00906A09">
      <w:pPr>
        <w:pStyle w:val="EndNoteBibliography"/>
        <w:spacing w:after="0"/>
      </w:pPr>
      <w:r w:rsidRPr="00906A09">
        <w:t>9.</w:t>
      </w:r>
      <w:r w:rsidRPr="00906A09">
        <w:tab/>
        <w:t xml:space="preserve">UNAIDS. Epidemiological data, HIV estimates 1990-2013. 2013. Available: </w:t>
      </w:r>
      <w:hyperlink r:id="rId23" w:history="1">
        <w:r w:rsidRPr="00906A09">
          <w:rPr>
            <w:rStyle w:val="Hyperlink"/>
          </w:rPr>
          <w:t>http://www.unaids.org/en/dataanalysis/datatools/aidsinfo</w:t>
        </w:r>
      </w:hyperlink>
      <w:r w:rsidRPr="00906A09">
        <w:t>.</w:t>
      </w:r>
    </w:p>
    <w:p w:rsidR="00906A09" w:rsidRPr="00906A09" w:rsidRDefault="00906A09" w:rsidP="00906A09">
      <w:pPr>
        <w:pStyle w:val="EndNoteBibliography"/>
        <w:spacing w:after="0"/>
      </w:pPr>
      <w:r w:rsidRPr="00906A09">
        <w:t>10.</w:t>
      </w:r>
      <w:r w:rsidRPr="00906A09">
        <w:tab/>
        <w:t>Cuadros DF, Crowley PH, Augustine B, Stewart SL, Garcia-Ramos G. Effect of variable transmission rate on the dynamics of HIV in sub-Saharan Africa. BMC Infect Dis. 2011;11:216. Epub 2011/08/13. doi: 10.1186/1471-2334-11-216. PubMed PMID: 21834977; PubMed Central PMCID: PMC3175213.</w:t>
      </w:r>
    </w:p>
    <w:p w:rsidR="00906A09" w:rsidRPr="00906A09" w:rsidRDefault="00906A09" w:rsidP="00906A09">
      <w:pPr>
        <w:pStyle w:val="EndNoteBibliography"/>
        <w:spacing w:after="0"/>
      </w:pPr>
      <w:r w:rsidRPr="00906A09">
        <w:t>11.</w:t>
      </w:r>
      <w:r w:rsidRPr="00906A09">
        <w:tab/>
        <w:t>Awad SF, Cuadros DF, Abu-Raddad LJ. Generic patterns of HIV infection distribution in human populations. Under preparation. 2012.</w:t>
      </w:r>
    </w:p>
    <w:p w:rsidR="00906A09" w:rsidRPr="00906A09" w:rsidRDefault="00906A09" w:rsidP="00906A09">
      <w:pPr>
        <w:pStyle w:val="EndNoteBibliography"/>
        <w:spacing w:after="0"/>
      </w:pPr>
      <w:r w:rsidRPr="00906A09">
        <w:t>12.</w:t>
      </w:r>
      <w:r w:rsidRPr="00906A09">
        <w:tab/>
        <w:t>Liljeros F, Edling CR, Amaral LAN, Stanley HE, Åberg Y. The web of human sexual contacts. Promiscuous individuals are the vulnerable nodes to target in safe-sex campaigns.2001; 411.</w:t>
      </w:r>
    </w:p>
    <w:p w:rsidR="00906A09" w:rsidRPr="00906A09" w:rsidRDefault="00906A09" w:rsidP="00906A09">
      <w:pPr>
        <w:pStyle w:val="EndNoteBibliography"/>
        <w:spacing w:after="0"/>
      </w:pPr>
      <w:r w:rsidRPr="00906A09">
        <w:t>13.</w:t>
      </w:r>
      <w:r w:rsidRPr="00906A09">
        <w:tab/>
        <w:t>Auvert B, Taljaard D, Lagarde E, Sobngwi-Tambekou J, Sitta R, Puren A. Randomized, controlled intervention trial of male circumcision for reduction of HIV infection risk: the ANRS 1265 Trial. PLoS Med. 2005;2(11):e298. PubMed PMID: 16231970.</w:t>
      </w:r>
    </w:p>
    <w:p w:rsidR="00906A09" w:rsidRPr="00906A09" w:rsidRDefault="00906A09" w:rsidP="00906A09">
      <w:pPr>
        <w:pStyle w:val="EndNoteBibliography"/>
        <w:spacing w:after="0"/>
      </w:pPr>
      <w:r w:rsidRPr="00906A09">
        <w:t>14.</w:t>
      </w:r>
      <w:r w:rsidRPr="00906A09">
        <w:tab/>
        <w:t>Bailey RC, Moses S, Parker CB, Agot K, Maclean I, Krieger JN, et al. Male circumcision for HIV prevention in young men in Kisumu, Kenya: a randomised controlled trial. Lancet. 2007;369(9562):643-56. Epub 2007/02/27. doi: 10.1016/S0140-6736(07)60312-2. PubMed PMID: 17321310.</w:t>
      </w:r>
    </w:p>
    <w:p w:rsidR="00906A09" w:rsidRPr="00906A09" w:rsidRDefault="00906A09" w:rsidP="00906A09">
      <w:pPr>
        <w:pStyle w:val="EndNoteBibliography"/>
        <w:spacing w:after="0"/>
      </w:pPr>
      <w:r w:rsidRPr="00906A09">
        <w:t>15.</w:t>
      </w:r>
      <w:r w:rsidRPr="00906A09">
        <w:tab/>
        <w:t>Gray RH, Kigozi G, Serwadda D, Makumbi F, Watya S, Nalugoda F, et al. Male circumcision for HIV prevention in men in Rakai, Uganda: a randomised trial. Lancet. 2007;369(9562):657-66. Epub 2007/02/27. doi: 10.1016/S0140-6736(07)60313-4. PubMed PMID: 17321311.</w:t>
      </w:r>
    </w:p>
    <w:p w:rsidR="00906A09" w:rsidRPr="00906A09" w:rsidRDefault="00906A09" w:rsidP="00906A09">
      <w:pPr>
        <w:pStyle w:val="EndNoteBibliography"/>
      </w:pPr>
      <w:r w:rsidRPr="00906A09">
        <w:t>16.</w:t>
      </w:r>
      <w:r w:rsidRPr="00906A09">
        <w:tab/>
        <w:t xml:space="preserve">Zambia Demographic and Health Survey 2007. Available: </w:t>
      </w:r>
      <w:hyperlink r:id="rId24" w:history="1">
        <w:r w:rsidRPr="00906A09">
          <w:rPr>
            <w:rStyle w:val="Hyperlink"/>
          </w:rPr>
          <w:t>http://dhsprogram.com/pubs/pdf/FR211/FR211%5Brevised-05-12-2009%5D.pdf</w:t>
        </w:r>
      </w:hyperlink>
      <w:r w:rsidRPr="00906A09">
        <w:t xml:space="preserve"> [Internet]. CSO and Macro International Inc. 2009.</w:t>
      </w:r>
    </w:p>
    <w:p w:rsidR="00906A09" w:rsidRDefault="00906A09">
      <w:r>
        <w:fldChar w:fldCharType="end"/>
      </w:r>
    </w:p>
    <w:sectPr w:rsidR="00906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st9af2qs29z6ex2dl5xt2ne0er0z0r2era&quot;&gt;HIV_SSA Dec 2011&lt;record-ids&gt;&lt;item&gt;70&lt;/item&gt;&lt;item&gt;109&lt;/item&gt;&lt;item&gt;799&lt;/item&gt;&lt;item&gt;1817&lt;/item&gt;&lt;item&gt;3180&lt;/item&gt;&lt;item&gt;3256&lt;/item&gt;&lt;item&gt;3443&lt;/item&gt;&lt;item&gt;4176&lt;/item&gt;&lt;item&gt;4187&lt;/item&gt;&lt;item&gt;4215&lt;/item&gt;&lt;item&gt;4235&lt;/item&gt;&lt;item&gt;4236&lt;/item&gt;&lt;item&gt;4237&lt;/item&gt;&lt;item&gt;4536&lt;/item&gt;&lt;item&gt;4580&lt;/item&gt;&lt;item&gt;4581&lt;/item&gt;&lt;/record-ids&gt;&lt;/item&gt;&lt;/Libraries&gt;"/>
  </w:docVars>
  <w:rsids>
    <w:rsidRoot w:val="00906A09"/>
    <w:rsid w:val="006C64BA"/>
    <w:rsid w:val="00906A09"/>
    <w:rsid w:val="00F85306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6C7252-F91B-44B1-BE2E-D31A17D99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A09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06A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06A0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A0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6A0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6A09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906A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hyperlink" Target="http://dhsprogram.com/pubs/pdf/FR211/FR211%5Brevised-05-12-2009%5D.pdf" TargetMode="Externa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hyperlink" Target="http://www.unaids.org/en/dataanalysis/datatools/aidsinfo" TargetMode="Externa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hyperlink" Target="http://www.unaids.org/documents/20101123_FS_SSA_em_e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26</Words>
  <Characters>8134</Characters>
  <Application>Microsoft Office Word</Application>
  <DocSecurity>0</DocSecurity>
  <Lines>67</Lines>
  <Paragraphs>19</Paragraphs>
  <ScaleCrop>false</ScaleCrop>
  <Company>Microsoft</Company>
  <LinksUpToDate>false</LinksUpToDate>
  <CharactersWithSpaces>9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5-12-13T09:21:00Z</dcterms:created>
  <dcterms:modified xsi:type="dcterms:W3CDTF">2015-12-13T09:22:00Z</dcterms:modified>
</cp:coreProperties>
</file>